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8CD28C" w14:textId="7F0C05EE" w:rsidR="003F1545" w:rsidRDefault="00BA577F">
      <w:pPr>
        <w:rPr>
          <w:rFonts w:hint="eastAsia"/>
        </w:rPr>
      </w:pPr>
      <w:r>
        <w:rPr>
          <w:rFonts w:hint="eastAsia"/>
        </w:rPr>
        <w:t>Supplimental Material</w:t>
      </w:r>
      <w:r w:rsidR="000665BE">
        <w:rPr>
          <w:rFonts w:hint="eastAsia"/>
        </w:rPr>
        <w:t xml:space="preserve"> (</w:t>
      </w:r>
      <w:r w:rsidR="000665BE" w:rsidRPr="003A50C6">
        <w:rPr>
          <w:rFonts w:ascii="Times New Roman" w:hAnsi="Times New Roman" w:cs="Times New Roman"/>
          <w:color w:val="000000" w:themeColor="text1"/>
        </w:rPr>
        <w:t>S1 Appendix</w:t>
      </w:r>
      <w:r w:rsidR="000665BE">
        <w:rPr>
          <w:rFonts w:hint="eastAsia"/>
        </w:rPr>
        <w:t>)</w:t>
      </w:r>
    </w:p>
    <w:p w14:paraId="10216095" w14:textId="77777777" w:rsidR="00BA577F" w:rsidRDefault="00BA577F"/>
    <w:p w14:paraId="18E1ECA3" w14:textId="7698E3C0" w:rsidR="00BA577F" w:rsidRDefault="000665BE">
      <w:pPr>
        <w:rPr>
          <w:noProof/>
        </w:rPr>
      </w:pPr>
      <w:r w:rsidRPr="003A50C6">
        <w:rPr>
          <w:rFonts w:ascii="Times New Roman" w:hAnsi="Times New Roman" w:cs="Times New Roman"/>
          <w:color w:val="000000" w:themeColor="text1"/>
        </w:rPr>
        <w:t>S1 Appendix</w:t>
      </w:r>
      <w:r w:rsidR="00BA577F">
        <w:rPr>
          <w:rFonts w:hint="eastAsia"/>
        </w:rPr>
        <w:t>:</w:t>
      </w:r>
      <w:r w:rsidR="00BA577F" w:rsidRPr="00BA577F">
        <w:rPr>
          <w:noProof/>
        </w:rPr>
        <w:t xml:space="preserve"> </w:t>
      </w:r>
      <w:r w:rsidR="00BA577F" w:rsidRPr="00A42CEB">
        <w:rPr>
          <w:noProof/>
        </w:rPr>
        <w:t>Five-fold cross-validation used in the current study.</w:t>
      </w:r>
    </w:p>
    <w:p w14:paraId="520E686A" w14:textId="2102F507" w:rsidR="005210F5" w:rsidRDefault="004003C9">
      <w:pPr>
        <w:rPr>
          <w:noProof/>
        </w:rPr>
      </w:pPr>
      <w:r>
        <w:rPr>
          <w:rFonts w:hint="eastAsia"/>
          <w:noProof/>
        </w:rPr>
        <w:t xml:space="preserve">       </w:t>
      </w:r>
      <w:r w:rsidRPr="004003C9">
        <w:rPr>
          <w:noProof/>
        </w:rPr>
        <w:t>The input data for the model was divided equally into five folds.</w:t>
      </w:r>
      <w:r>
        <w:rPr>
          <w:rFonts w:hint="eastAsia"/>
          <w:noProof/>
        </w:rPr>
        <w:t xml:space="preserve">(model 1 to 5) </w:t>
      </w:r>
      <w:r w:rsidRPr="004003C9">
        <w:rPr>
          <w:noProof/>
        </w:rPr>
        <w:t>The evaluation scores for all folds were averaged to determine the final evaluation score.</w:t>
      </w:r>
    </w:p>
    <w:p w14:paraId="64D1EA25" w14:textId="748CC2AF" w:rsidR="000665BE" w:rsidRPr="005210F5" w:rsidRDefault="000665BE">
      <w:pPr>
        <w:rPr>
          <w:noProof/>
        </w:rPr>
      </w:pPr>
      <w:r>
        <w:rPr>
          <w:noProof/>
        </w:rPr>
        <w:drawing>
          <wp:inline distT="0" distB="0" distL="0" distR="0" wp14:anchorId="2113CA04" wp14:editId="5715AD7B">
            <wp:extent cx="5394960" cy="1440180"/>
            <wp:effectExtent l="0" t="0" r="0" b="7620"/>
            <wp:docPr id="26801540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144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665BE" w:rsidRPr="005210F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030204" w14:textId="77777777" w:rsidR="00E378EF" w:rsidRDefault="00E378EF" w:rsidP="005210F5">
      <w:r>
        <w:separator/>
      </w:r>
    </w:p>
  </w:endnote>
  <w:endnote w:type="continuationSeparator" w:id="0">
    <w:p w14:paraId="3E2E248E" w14:textId="77777777" w:rsidR="00E378EF" w:rsidRDefault="00E378EF" w:rsidP="005210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A99304" w14:textId="77777777" w:rsidR="00E378EF" w:rsidRDefault="00E378EF" w:rsidP="005210F5">
      <w:r>
        <w:separator/>
      </w:r>
    </w:p>
  </w:footnote>
  <w:footnote w:type="continuationSeparator" w:id="0">
    <w:p w14:paraId="005379F0" w14:textId="77777777" w:rsidR="00E378EF" w:rsidRDefault="00E378EF" w:rsidP="005210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77F"/>
    <w:rsid w:val="00011B1B"/>
    <w:rsid w:val="00032A34"/>
    <w:rsid w:val="000665BE"/>
    <w:rsid w:val="001044DB"/>
    <w:rsid w:val="001755F3"/>
    <w:rsid w:val="003F1545"/>
    <w:rsid w:val="004003C9"/>
    <w:rsid w:val="005210F5"/>
    <w:rsid w:val="006E791F"/>
    <w:rsid w:val="00900222"/>
    <w:rsid w:val="009E756A"/>
    <w:rsid w:val="00A553C9"/>
    <w:rsid w:val="00A76E2F"/>
    <w:rsid w:val="00BA577F"/>
    <w:rsid w:val="00CF67AA"/>
    <w:rsid w:val="00D67290"/>
    <w:rsid w:val="00DF26CA"/>
    <w:rsid w:val="00E3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31AA91"/>
  <w15:chartTrackingRefBased/>
  <w15:docId w15:val="{BC993A97-7DC8-4871-BD59-090679EA0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A577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57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57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577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577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577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577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577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577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A577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A577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A577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A577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A577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A577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A577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A577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A577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A577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A57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577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A57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57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A577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577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A577F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A57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A577F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BA577F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5210F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210F5"/>
  </w:style>
  <w:style w:type="paragraph" w:styleId="ac">
    <w:name w:val="footer"/>
    <w:basedOn w:val="a"/>
    <w:link w:val="ad"/>
    <w:uiPriority w:val="99"/>
    <w:unhideWhenUsed/>
    <w:rsid w:val="005210F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210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h488@gmail.com</dc:creator>
  <cp:keywords/>
  <dc:description/>
  <cp:lastModifiedBy>眼科 市大</cp:lastModifiedBy>
  <cp:revision>6</cp:revision>
  <dcterms:created xsi:type="dcterms:W3CDTF">2025-09-07T04:07:00Z</dcterms:created>
  <dcterms:modified xsi:type="dcterms:W3CDTF">2026-01-31T07:00:00Z</dcterms:modified>
</cp:coreProperties>
</file>